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"/>
        <w:shd w:fill="FFFFFF" w:val="clear"/>
        <w:spacing w:lineRule="atLeast" w:line="444" w:before="0" w:after="427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  <w:bookmarkStart w:id="0" w:name="_GoBack"/>
      <w:bookmarkStart w:id="1" w:name="_GoBack"/>
      <w:bookmarkEnd w:id="1"/>
    </w:p>
    <w:p>
      <w:pPr>
        <w:pStyle w:val="Para"/>
        <w:shd w:fill="FFFFFF" w:val="clear"/>
        <w:spacing w:lineRule="atLeast" w:line="444" w:before="0" w:after="427"/>
        <w:jc w:val="center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: Association of ki67 index with clinico-pathologic parameters of triple negative breast cancer subtype</w:t>
      </w:r>
    </w:p>
    <w:tbl>
      <w:tblPr>
        <w:tblW w:w="9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260"/>
        <w:gridCol w:w="1280"/>
        <w:gridCol w:w="1216"/>
        <w:gridCol w:w="1360"/>
        <w:gridCol w:w="960"/>
      </w:tblGrid>
      <w:tr>
        <w:trPr>
          <w:trHeight w:val="402" w:hRule="atLeast"/>
        </w:trPr>
        <w:tc>
          <w:tcPr>
            <w:tcW w:w="336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  <w:sz w:val="24"/>
                <w:szCs w:val="24"/>
              </w:rPr>
              <w:t xml:space="preserve">Clinicopathological Parameters </w:t>
            </w:r>
          </w:p>
        </w:tc>
        <w:tc>
          <w:tcPr>
            <w:tcW w:w="511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Ki67 index category     N (%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P-value</w:t>
            </w:r>
          </w:p>
        </w:tc>
      </w:tr>
      <w:tr>
        <w:trPr>
          <w:trHeight w:val="402" w:hRule="atLeast"/>
        </w:trPr>
        <w:tc>
          <w:tcPr>
            <w:tcW w:w="336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b/>
                <w:bCs/>
                <w:color w:val="333333"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  <w:u w:val="single"/>
              </w:rPr>
              <w:t>&lt;</w:t>
            </w:r>
            <w:r>
              <w:rPr>
                <w:rFonts w:eastAsia="Times New Roman;Titlingmes New Roman PSMT" w:cs="Calibri"/>
                <w:b/>
                <w:bCs/>
                <w:color w:val="333333"/>
              </w:rPr>
              <w:t>15%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15-24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25-44%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&gt;44%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</w:r>
          </w:p>
        </w:tc>
      </w:tr>
      <w:tr>
        <w:trPr>
          <w:trHeight w:val="285" w:hRule="atLeast"/>
        </w:trPr>
        <w:tc>
          <w:tcPr>
            <w:tcW w:w="3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b/>
                <w:bCs/>
                <w:color w:val="333333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sz w:val="24"/>
                <w:szCs w:val="24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sz w:val="24"/>
                <w:szCs w:val="24"/>
                <w:u w:val="single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</w:rPr>
            </w:pPr>
            <w:r>
              <w:rPr>
                <w:rFonts w:eastAsia="Times New Roman;Titlingmes New Roman PSMT" w:cs="Calibri"/>
                <w:color w:val="333333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Age(years)±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9.16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.4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1.83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.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2.02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.1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6.64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Age Gro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&lt;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0.7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0(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(3.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4(85.7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30-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(6.2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3(12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0(16.9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4(64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51-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6.5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0(16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0(16.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5(61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&gt;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2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2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20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40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T St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11.1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11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38.9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8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644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0(9.8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8(17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9(18.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02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9.1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3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27.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2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N St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0(11.6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(12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1(24.4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4(51.2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(5.6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6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(5.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3(72.2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0(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(12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2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62.5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0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26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26.7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(36.7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Tumor Grad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(28.6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(7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0(0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(64.3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8.2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2(22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5(15.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3(54.1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3(5.6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3(9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9(16.8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57(67.7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Lymphovascular  Inva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Pres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1.1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18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25.9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(44.4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837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Abs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(9.6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8(15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5(21.7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1(53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tlingmes New Roman PSMT" w:cs="Calibri"/>
                <w:color w:val="000000"/>
              </w:rPr>
              <w:t>± Mean±SD, ANOVA were applied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Fisher exact test was applied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</w:tbl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: Association of ki67 index with clinico-pathologic parameters of Her2neu breast cancer subtype</w:t>
      </w:r>
    </w:p>
    <w:tbl>
      <w:tblPr>
        <w:tblW w:w="9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7"/>
        <w:gridCol w:w="1216"/>
        <w:gridCol w:w="1216"/>
        <w:gridCol w:w="1216"/>
        <w:gridCol w:w="1216"/>
        <w:gridCol w:w="937"/>
      </w:tblGrid>
      <w:tr>
        <w:trPr>
          <w:trHeight w:val="402" w:hRule="atLeast"/>
        </w:trPr>
        <w:tc>
          <w:tcPr>
            <w:tcW w:w="334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  <w:sz w:val="24"/>
                <w:szCs w:val="24"/>
              </w:rPr>
              <w:t xml:space="preserve">Clinicopathological Parameters </w:t>
            </w:r>
          </w:p>
        </w:tc>
        <w:tc>
          <w:tcPr>
            <w:tcW w:w="48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Ki67 index category     N (%)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P-value</w:t>
            </w:r>
          </w:p>
        </w:tc>
      </w:tr>
      <w:tr>
        <w:trPr>
          <w:trHeight w:val="402" w:hRule="atLeast"/>
        </w:trPr>
        <w:tc>
          <w:tcPr>
            <w:tcW w:w="334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b/>
                <w:bCs/>
                <w:color w:val="333333"/>
                <w:sz w:val="24"/>
                <w:szCs w:val="24"/>
              </w:rPr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  <w:u w:val="single"/>
              </w:rPr>
              <w:t>&lt;</w:t>
            </w:r>
            <w:r>
              <w:rPr>
                <w:rFonts w:eastAsia="Times New Roman;Titlingmes New Roman PSMT" w:cs="Calibri"/>
                <w:b/>
                <w:bCs/>
                <w:color w:val="333333"/>
              </w:rPr>
              <w:t>15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15-24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25-44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&gt;44%</w:t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</w:r>
          </w:p>
        </w:tc>
      </w:tr>
      <w:tr>
        <w:trPr>
          <w:trHeight w:val="285" w:hRule="atLeast"/>
        </w:trPr>
        <w:tc>
          <w:tcPr>
            <w:tcW w:w="3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b/>
                <w:bCs/>
                <w:color w:val="333333"/>
                <w:sz w:val="24"/>
                <w:szCs w:val="24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sz w:val="24"/>
                <w:szCs w:val="24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sz w:val="24"/>
                <w:szCs w:val="24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</w:rPr>
            </w:pPr>
            <w:r>
              <w:rPr>
                <w:rFonts w:eastAsia="Times New Roman;Titlingmes New Roman PSMT" w:cs="Calibri"/>
                <w:color w:val="333333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Age(years)±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9.79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3.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1.70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.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7.43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0.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9.76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.7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Age Group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&lt;3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2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13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4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(26.7)</w:t>
            </w:r>
          </w:p>
        </w:tc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116</w:t>
            </w:r>
          </w:p>
        </w:tc>
      </w:tr>
      <w:tr>
        <w:trPr>
          <w:trHeight w:val="402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30-5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(4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1(15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7(32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8(47.8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51-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9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7(18.2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4(29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3(42.6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&gt;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12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(2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12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50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T Stag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14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14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21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50)</w:t>
            </w:r>
          </w:p>
        </w:tc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(4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17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0(3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3(40.7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1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23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0(38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26.9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N Stag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8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(19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8(32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2(39.3)</w:t>
            </w:r>
          </w:p>
        </w:tc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0(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0(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47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(52.9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(5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27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27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38.9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2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(4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(30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Tumor Grad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2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37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(12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25)</w:t>
            </w:r>
          </w:p>
        </w:tc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I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9(9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2(20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0(34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3(35.8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II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4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9(1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8(27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8(57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Lymphovascular  Invasio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Presen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(11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22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4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(25.7)</w:t>
            </w:r>
          </w:p>
        </w:tc>
        <w:tc>
          <w:tcPr>
            <w:tcW w:w="93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218</w:t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Absen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5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16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9(33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8(44.2)</w:t>
            </w:r>
          </w:p>
        </w:tc>
        <w:tc>
          <w:tcPr>
            <w:tcW w:w="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3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± Mean±SD, ANOVA were applie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Fisher exact test was applie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</w:tbl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: Association of ki67 index with clinico-pathologic parameters of Luminal A breast cancer subtype</w:t>
      </w:r>
    </w:p>
    <w:tbl>
      <w:tblPr>
        <w:tblW w:w="9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220"/>
        <w:gridCol w:w="1216"/>
        <w:gridCol w:w="1216"/>
        <w:gridCol w:w="1222"/>
        <w:gridCol w:w="960"/>
      </w:tblGrid>
      <w:tr>
        <w:trPr>
          <w:trHeight w:val="402" w:hRule="atLeast"/>
        </w:trPr>
        <w:tc>
          <w:tcPr>
            <w:tcW w:w="336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Calibri"/>
                <w:b/>
                <w:bCs/>
                <w:color w:val="333333"/>
                <w:sz w:val="24"/>
                <w:szCs w:val="24"/>
              </w:rPr>
              <w:t xml:space="preserve">Clinicopathological Parameters </w:t>
            </w:r>
          </w:p>
        </w:tc>
        <w:tc>
          <w:tcPr>
            <w:tcW w:w="48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Ki67 index category     N (%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P-value</w:t>
            </w:r>
          </w:p>
        </w:tc>
      </w:tr>
      <w:tr>
        <w:trPr>
          <w:trHeight w:val="402" w:hRule="atLeast"/>
        </w:trPr>
        <w:tc>
          <w:tcPr>
            <w:tcW w:w="336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b/>
                <w:bCs/>
                <w:color w:val="333333"/>
                <w:sz w:val="24"/>
                <w:szCs w:val="24"/>
              </w:rPr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  <w:u w:val="single"/>
              </w:rPr>
              <w:t>&lt;</w:t>
            </w:r>
            <w:r>
              <w:rPr>
                <w:rFonts w:eastAsia="Times New Roman;Titlingmes New Roman PSMT" w:cs="Calibri"/>
                <w:b/>
                <w:bCs/>
                <w:color w:val="333333"/>
              </w:rPr>
              <w:t>15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15-24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25-44%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&gt;44%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</w:r>
          </w:p>
        </w:tc>
      </w:tr>
      <w:tr>
        <w:trPr>
          <w:trHeight w:val="285" w:hRule="atLeast"/>
        </w:trPr>
        <w:tc>
          <w:tcPr>
            <w:tcW w:w="3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b/>
                <w:bCs/>
                <w:color w:val="333333"/>
                <w:sz w:val="24"/>
                <w:szCs w:val="24"/>
              </w:rPr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sz w:val="24"/>
                <w:szCs w:val="24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sz w:val="24"/>
                <w:szCs w:val="24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</w:rPr>
            </w:pPr>
            <w:r>
              <w:rPr>
                <w:rFonts w:eastAsia="Times New Roman;Titlingmes New Roman PSMT" w:cs="Calibri"/>
                <w:color w:val="333333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Age(years)±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4.61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.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4.95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.6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3.57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.5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49.21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Age Group↨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&lt;3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41.2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17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14.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(26.5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30-5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39(43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7(14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8(21.4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4(20.1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51-7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92(49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8(19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6(16.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5(14.1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&gt;7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3(54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24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(1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3.3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T Stage↨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5(58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5(2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11.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5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723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38(53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1(23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3(12.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8(10.8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0(55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(16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14.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13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N Stag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4(56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8(23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5(12.4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5(7.4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0(52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8(18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14.6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14.6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6(40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3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7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17.5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3(63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13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16.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5.6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Tumor Grade↨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3(69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4(14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8(1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4.9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I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33(46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7(19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6(19.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5(15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tlingmes New Roman PSMT" w:cs="Calibri"/>
                <w:color w:val="000000"/>
              </w:rPr>
              <w:t>Grade III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2(22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5(17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6(25.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7(33.6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Lymphovascular  Invasion↨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Presen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1(43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7(23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0(13.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19.4)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Absent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72(5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8(22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8(12.6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4(7.9)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± Mean±SD, ANOVA were applie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Fisher exact test was applie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↨</w:t>
            </w:r>
            <w:r>
              <w:rPr>
                <w:rFonts w:eastAsia="Times New Roman;Titlingmes New Roman PSMT" w:cs="Calibri"/>
                <w:color w:val="000000"/>
              </w:rPr>
              <w:t>Chi-Square Test was applied.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</w:tbl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4: Association of ki67 index with clinico-pathologic parameters of Luminal B breast cancer subtype</w:t>
      </w:r>
    </w:p>
    <w:tbl>
      <w:tblPr>
        <w:tblW w:w="94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5"/>
        <w:gridCol w:w="1216"/>
        <w:gridCol w:w="1333"/>
        <w:gridCol w:w="1392"/>
        <w:gridCol w:w="1216"/>
        <w:gridCol w:w="951"/>
      </w:tblGrid>
      <w:tr>
        <w:trPr>
          <w:trHeight w:val="402" w:hRule="atLeast"/>
        </w:trPr>
        <w:tc>
          <w:tcPr>
            <w:tcW w:w="335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Calibri"/>
                <w:b/>
                <w:bCs/>
                <w:color w:val="333333"/>
                <w:sz w:val="24"/>
                <w:szCs w:val="24"/>
              </w:rPr>
              <w:t xml:space="preserve">Clinicopathological Parameters </w:t>
            </w:r>
          </w:p>
        </w:tc>
        <w:tc>
          <w:tcPr>
            <w:tcW w:w="515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Ki67 index category     N (%)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P-value</w:t>
            </w:r>
          </w:p>
        </w:tc>
      </w:tr>
      <w:tr>
        <w:trPr>
          <w:trHeight w:val="402" w:hRule="atLeast"/>
        </w:trPr>
        <w:tc>
          <w:tcPr>
            <w:tcW w:w="335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b/>
                <w:bCs/>
                <w:color w:val="333333"/>
                <w:sz w:val="24"/>
                <w:szCs w:val="24"/>
              </w:rPr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  <w:u w:val="single"/>
              </w:rPr>
              <w:t>&lt;</w:t>
            </w:r>
            <w:r>
              <w:rPr>
                <w:rFonts w:eastAsia="Times New Roman;Titlingmes New Roman PSMT" w:cs="Calibri"/>
                <w:b/>
                <w:bCs/>
                <w:color w:val="333333"/>
              </w:rPr>
              <w:t>15%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15-24%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25-44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  <w:t>&gt;44%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333333"/>
              </w:rPr>
            </w:pPr>
            <w:r>
              <w:rPr>
                <w:rFonts w:eastAsia="Times New Roman;Titlingmes New Roman PSMT" w:cs="Calibri"/>
                <w:b/>
                <w:bCs/>
                <w:color w:val="333333"/>
              </w:rPr>
            </w:r>
          </w:p>
        </w:tc>
      </w:tr>
      <w:tr>
        <w:trPr>
          <w:trHeight w:val="285" w:hRule="atLeast"/>
        </w:trPr>
        <w:tc>
          <w:tcPr>
            <w:tcW w:w="3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b/>
                <w:bCs/>
                <w:color w:val="333333"/>
                <w:sz w:val="24"/>
                <w:szCs w:val="24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sz w:val="24"/>
                <w:szCs w:val="24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sz w:val="24"/>
                <w:szCs w:val="24"/>
                <w:u w:val="single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</w:rPr>
            </w:pPr>
            <w:r>
              <w:rPr>
                <w:rFonts w:eastAsia="Times New Roman;Titlingmes New Roman PSMT" w:cs="Calibri"/>
                <w:color w:val="333333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333333"/>
                <w:u w:val="single"/>
              </w:rPr>
            </w:pPr>
            <w:r>
              <w:rPr>
                <w:rFonts w:eastAsia="Times New Roman;Titlingmes New Roman PSMT" w:cs="Calibri"/>
                <w:color w:val="333333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Age(years)±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3.29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3.3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0.09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.8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9.13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.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8.24</w:t>
            </w: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±</w:t>
            </w: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.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Age Group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&lt;3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3.6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27.3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27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31.8)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225</w:t>
            </w:r>
          </w:p>
        </w:tc>
      </w:tr>
      <w:tr>
        <w:trPr>
          <w:trHeight w:val="402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30-5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6(7.4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6(25.9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6(30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8(36.1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51-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4(15.2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2(26.6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1(32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1(25.9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&gt;7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21.7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26.1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(17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34.8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T Stag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(25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43.8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12.5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8.8)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600</w:t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2(12.8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0(31.9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8(29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4(25.5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T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(21.1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26.3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26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26.3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N Stag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(17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1(39.6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6(30.2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13.2)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6(21.4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28.6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(14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0(35.7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(11.5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19.2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30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0(38.5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N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(9.1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(36.4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31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22.7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b/>
                <w:b/>
                <w:bCs/>
                <w:color w:val="000000"/>
              </w:rPr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Tumor Grad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3(30.2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(25.6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9(20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0(23.3)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I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0(11.5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82(31.4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5(28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4(28.4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Grade III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(4.3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7(14.8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43(37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50(43.5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tlingmes New Roman PSMT" w:cs="Calibri"/>
                <w:b/>
                <w:bCs/>
                <w:color w:val="000000"/>
              </w:rPr>
              <w:t>Lymphovascular  Invasion↨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b/>
                <w:bCs/>
                <w:color w:val="333333"/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Presen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7(14.9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1(23.4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4(29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5(31.9)</w:t>
            </w:r>
          </w:p>
        </w:tc>
        <w:tc>
          <w:tcPr>
            <w:tcW w:w="9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/>
                <w:color w:val="333333"/>
                <w:sz w:val="20"/>
                <w:szCs w:val="20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Absent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3(15.9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31(37.8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21(25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tlingmes New Roman PSMT" w:hAnsi="Times New Roman;Titlingmes New Roman PSMT" w:eastAsia="Times New Roman;Titlingmes New Roman PSMT" w:cs="Times New Roman;Titlingmes New Roman PSMT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Times New Roman;Titlingmes New Roman PSMT" w:ascii="Times New Roman;Titlingmes New Roman PSMT" w:hAnsi="Times New Roman;Titlingmes New Roman PSMT"/>
                <w:color w:val="333333"/>
                <w:sz w:val="20"/>
                <w:szCs w:val="20"/>
              </w:rPr>
              <w:t>17(20.7)</w:t>
            </w:r>
          </w:p>
        </w:tc>
        <w:tc>
          <w:tcPr>
            <w:tcW w:w="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tlingmes New Roman PSMT" w:hAnsi="Times New Roman;Titlingmes New Roman PSMT" w:eastAsia="Times New Roman;Titlingmes New Roman PSMT" w:cs="Calibri"/>
                <w:color w:val="333333"/>
                <w:sz w:val="20"/>
                <w:szCs w:val="20"/>
              </w:rPr>
            </w:pPr>
            <w:r>
              <w:rPr>
                <w:rFonts w:eastAsia="Times New Roman;Titlingmes New Roman PSMT" w:cs="Calibri" w:ascii="Times New Roman;Titlingmes New Roman PSMT" w:hAnsi="Times New Roman;Titlingmes New Roman PSMT"/>
                <w:color w:val="333333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± Mean±SD, ANOVA were applie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Fisher exact test was applie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  <w:t>↨</w:t>
            </w:r>
            <w:r>
              <w:rPr>
                <w:rFonts w:eastAsia="Times New Roman;Titlingmes New Roman PSMT" w:cs="Calibri"/>
                <w:color w:val="000000"/>
              </w:rPr>
              <w:t>Chi-Square Test was applie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tlingmes New Roman PSMT" w:cs="Calibri"/>
                <w:color w:val="000000"/>
              </w:rPr>
            </w:pPr>
            <w:r>
              <w:rPr>
                <w:rFonts w:eastAsia="Times New Roman;Titlingmes New Roman PSMT" w:cs="Calibri"/>
                <w:color w:val="000000"/>
              </w:rPr>
            </w:r>
          </w:p>
        </w:tc>
      </w:tr>
    </w:tbl>
    <w:p>
      <w:pPr>
        <w:pStyle w:val="Para"/>
        <w:shd w:fill="FFFFFF" w:val="clear"/>
        <w:spacing w:lineRule="auto" w:line="360" w:before="0" w:after="0"/>
        <w:jc w:val="both"/>
        <w:rPr>
          <w:rFonts w:ascii="Calibri" w:hAnsi="Calibri" w:cs="Arial"/>
          <w:b/>
          <w:b/>
          <w:color w:val="333333"/>
        </w:rPr>
      </w:pPr>
      <w:r>
        <w:rPr>
          <w:rFonts w:cs="Arial" w:ascii="Calibri" w:hAnsi="Calibri"/>
          <w:b/>
          <w:color w:val="333333"/>
        </w:rPr>
      </w:r>
    </w:p>
    <w:p>
      <w:pPr>
        <w:pStyle w:val="Normal"/>
        <w:spacing w:before="0" w:after="200"/>
        <w:rPr>
          <w:rFonts w:ascii="Calibri" w:hAnsi="Calibri" w:cs="Arial"/>
          <w:b/>
          <w:b/>
          <w:color w:val="333333"/>
        </w:rPr>
      </w:pPr>
      <w:r>
        <w:rPr>
          <w:rFonts w:cs="Arial"/>
          <w:b/>
          <w:color w:val="333333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tlingmes New Roman PS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tlingmes New Roman PSMT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;Titlingmes New Roman PSMT" w:hAnsi="Times New Roman;Titlingmes New Roman PSMT" w:eastAsia="Times New Roman;Titlingmes New Roman PSMT" w:cs="Times New Roman;Titlingmes New Roman PSMT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18:58:00Z</dcterms:created>
  <dc:creator>Muhammad Muzzammil Edhi</dc:creator>
  <dc:description/>
  <cp:keywords/>
  <dc:language>en-US</dc:language>
  <cp:lastModifiedBy>Muhammad Muzzammil Edhi</cp:lastModifiedBy>
  <dcterms:modified xsi:type="dcterms:W3CDTF">2019-08-12T18:58:00Z</dcterms:modified>
  <cp:revision>2</cp:revision>
  <dc:subject/>
  <dc:title/>
</cp:coreProperties>
</file>